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7407" w:rsidRDefault="00677407" w:rsidP="00677407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OLE_LINK185"/>
      <w:bookmarkStart w:id="1" w:name="OLE_LINK184"/>
      <w:bookmarkStart w:id="2" w:name="OLE_LINK545"/>
      <w:bookmarkStart w:id="3" w:name="OLE_LINK544"/>
      <w:r>
        <w:rPr>
          <w:rFonts w:ascii="Times New Roman" w:hAnsi="Times New Roman" w:cs="Times New Roman"/>
          <w:sz w:val="24"/>
          <w:szCs w:val="24"/>
        </w:rPr>
        <w:t>Table S2 Primers used for genome sequence validation.</w:t>
      </w:r>
    </w:p>
    <w:tbl>
      <w:tblPr>
        <w:tblStyle w:val="a3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849"/>
        <w:gridCol w:w="914"/>
        <w:gridCol w:w="3276"/>
        <w:gridCol w:w="3483"/>
      </w:tblGrid>
      <w:tr w:rsidR="00677407" w:rsidTr="00677407">
        <w:trPr>
          <w:jc w:val="center"/>
        </w:trPr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bookmarkEnd w:id="0"/>
          <w:bookmarkEnd w:id="1"/>
          <w:p w:rsidR="00677407" w:rsidRDefault="00677407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rimer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407" w:rsidRDefault="00677407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ocation</w:t>
            </w: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407" w:rsidRDefault="00677407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orward sequence</w:t>
            </w:r>
          </w:p>
        </w:tc>
        <w:tc>
          <w:tcPr>
            <w:tcW w:w="3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407" w:rsidRDefault="00677407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everse sequence</w:t>
            </w:r>
          </w:p>
        </w:tc>
      </w:tr>
      <w:tr w:rsidR="00677407" w:rsidTr="00677407">
        <w:trPr>
          <w:jc w:val="center"/>
        </w:trPr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407" w:rsidRDefault="0067740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01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407" w:rsidRDefault="00677407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SC/IRA</w:t>
            </w: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407" w:rsidRDefault="00677407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CCGGCGGATATTCTCATATT</w:t>
            </w:r>
          </w:p>
        </w:tc>
        <w:tc>
          <w:tcPr>
            <w:tcW w:w="3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407" w:rsidRDefault="00677407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TAGACCTTTGGTCGTCAATAC</w:t>
            </w:r>
          </w:p>
        </w:tc>
      </w:tr>
      <w:tr w:rsidR="00677407" w:rsidTr="00677407">
        <w:trPr>
          <w:jc w:val="center"/>
        </w:trPr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407" w:rsidRDefault="0067740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02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407" w:rsidRDefault="00677407">
            <w:pPr>
              <w:spacing w:line="36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RA/SSC</w:t>
            </w: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407" w:rsidRDefault="00677407">
            <w:pPr>
              <w:spacing w:line="36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TAAGACAGATAAGACTGCCGAG</w:t>
            </w:r>
          </w:p>
        </w:tc>
        <w:tc>
          <w:tcPr>
            <w:tcW w:w="3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407" w:rsidRDefault="00677407">
            <w:pPr>
              <w:spacing w:line="36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CAGGAATCGGACAATACAA</w:t>
            </w:r>
          </w:p>
        </w:tc>
      </w:tr>
      <w:tr w:rsidR="00677407" w:rsidTr="00677407">
        <w:trPr>
          <w:jc w:val="center"/>
        </w:trPr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407" w:rsidRDefault="0067740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03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407" w:rsidRDefault="00677407">
            <w:pPr>
              <w:spacing w:line="36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RB/SSC</w:t>
            </w: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407" w:rsidRDefault="00677407">
            <w:pPr>
              <w:spacing w:line="36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ATTTAGTACAGGAGCCTTCGC</w:t>
            </w:r>
          </w:p>
        </w:tc>
        <w:tc>
          <w:tcPr>
            <w:tcW w:w="3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407" w:rsidRDefault="00677407">
            <w:pPr>
              <w:spacing w:line="36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ATTTGGACTCAAGCATCAAC</w:t>
            </w:r>
          </w:p>
        </w:tc>
      </w:tr>
      <w:tr w:rsidR="00677407" w:rsidTr="00677407">
        <w:trPr>
          <w:jc w:val="center"/>
        </w:trPr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407" w:rsidRDefault="0067740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bookmarkStart w:id="4" w:name="OLE_LINK542"/>
            <w:bookmarkStart w:id="5" w:name="OLE_LINK543"/>
            <w:r>
              <w:rPr>
                <w:rFonts w:ascii="Times New Roman" w:hAnsi="Times New Roman" w:cs="Times New Roman"/>
                <w:sz w:val="18"/>
                <w:szCs w:val="18"/>
              </w:rPr>
              <w:t>P0</w:t>
            </w:r>
            <w:bookmarkEnd w:id="4"/>
            <w:bookmarkEnd w:id="5"/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407" w:rsidRDefault="0067740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bookmarkStart w:id="6" w:name="OLE_LINK540"/>
            <w:bookmarkStart w:id="7" w:name="OLE_LINK541"/>
            <w:r>
              <w:rPr>
                <w:rFonts w:ascii="Times New Roman" w:hAnsi="Times New Roman" w:cs="Times New Roman"/>
                <w:sz w:val="18"/>
                <w:szCs w:val="18"/>
              </w:rPr>
              <w:t>IRB</w:t>
            </w:r>
            <w:bookmarkEnd w:id="6"/>
            <w:bookmarkEnd w:id="7"/>
            <w:r>
              <w:rPr>
                <w:rFonts w:ascii="Times New Roman" w:hAnsi="Times New Roman" w:cs="Times New Roman"/>
                <w:sz w:val="18"/>
                <w:szCs w:val="18"/>
              </w:rPr>
              <w:t>/LSC</w:t>
            </w: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407" w:rsidRDefault="00677407">
            <w:pPr>
              <w:spacing w:line="36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TAAAGCGCCCAACTCATAATTG</w:t>
            </w:r>
          </w:p>
        </w:tc>
        <w:tc>
          <w:tcPr>
            <w:tcW w:w="3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407" w:rsidRDefault="00677407">
            <w:pPr>
              <w:spacing w:line="36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TCGTATTAGTGTATTGTTTTCGAATG</w:t>
            </w:r>
          </w:p>
        </w:tc>
      </w:tr>
      <w:tr w:rsidR="00677407" w:rsidTr="00677407">
        <w:trPr>
          <w:jc w:val="center"/>
        </w:trPr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407" w:rsidRDefault="0067740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05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407" w:rsidRDefault="0067740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nfA</w:t>
            </w:r>
            <w:proofErr w:type="spellEnd"/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407" w:rsidRDefault="00677407">
            <w:pPr>
              <w:spacing w:line="36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CCAACGAACGGGATCTTC</w:t>
            </w:r>
          </w:p>
        </w:tc>
        <w:tc>
          <w:tcPr>
            <w:tcW w:w="3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407" w:rsidRDefault="00677407">
            <w:pPr>
              <w:spacing w:line="36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CTACGAATCTATTCCCACTATC</w:t>
            </w:r>
          </w:p>
        </w:tc>
      </w:tr>
      <w:tr w:rsidR="00677407" w:rsidTr="00677407">
        <w:trPr>
          <w:jc w:val="center"/>
        </w:trPr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407" w:rsidRDefault="0067740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06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407" w:rsidRDefault="0067740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ndhF</w:t>
            </w:r>
            <w:proofErr w:type="spellEnd"/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407" w:rsidRDefault="00677407">
            <w:pPr>
              <w:spacing w:line="36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GACAACGAAGACAGAGATTAC</w:t>
            </w:r>
          </w:p>
        </w:tc>
        <w:tc>
          <w:tcPr>
            <w:tcW w:w="3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407" w:rsidRDefault="00677407">
            <w:pPr>
              <w:spacing w:line="36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GGCATAAGAAGGTTAGCAGA</w:t>
            </w:r>
          </w:p>
        </w:tc>
      </w:tr>
      <w:tr w:rsidR="00677407" w:rsidTr="00677407">
        <w:trPr>
          <w:jc w:val="center"/>
        </w:trPr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407" w:rsidRDefault="0067740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07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407" w:rsidRDefault="0067740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sbC</w:t>
            </w:r>
            <w:proofErr w:type="spellEnd"/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407" w:rsidRDefault="00677407">
            <w:pPr>
              <w:spacing w:line="36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AGAGAAGCCCATGTATGAA</w:t>
            </w:r>
          </w:p>
        </w:tc>
        <w:tc>
          <w:tcPr>
            <w:tcW w:w="3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407" w:rsidRDefault="00677407">
            <w:pPr>
              <w:spacing w:line="36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CCAGATTCCGCCAAATA</w:t>
            </w:r>
          </w:p>
        </w:tc>
      </w:tr>
      <w:tr w:rsidR="00677407" w:rsidTr="00677407">
        <w:trPr>
          <w:jc w:val="center"/>
        </w:trPr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407" w:rsidRDefault="0067740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08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407" w:rsidRDefault="0067740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sbK</w:t>
            </w:r>
            <w:proofErr w:type="spellEnd"/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407" w:rsidRDefault="00677407">
            <w:pPr>
              <w:spacing w:line="36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CGTTTATCCCTTAATCAATAACTC</w:t>
            </w:r>
          </w:p>
        </w:tc>
        <w:tc>
          <w:tcPr>
            <w:tcW w:w="3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407" w:rsidRDefault="00677407">
            <w:pPr>
              <w:spacing w:line="36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CAGCTTGCCAAACAAAG</w:t>
            </w:r>
          </w:p>
        </w:tc>
      </w:tr>
      <w:tr w:rsidR="00677407" w:rsidTr="00677407">
        <w:trPr>
          <w:jc w:val="center"/>
        </w:trPr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407" w:rsidRDefault="0067740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09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407" w:rsidRDefault="0067740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bookmarkStart w:id="8" w:name="OLE_LINK21"/>
            <w:bookmarkStart w:id="9" w:name="OLE_LINK22"/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rpoA</w:t>
            </w:r>
            <w:bookmarkEnd w:id="8"/>
            <w:bookmarkEnd w:id="9"/>
            <w:proofErr w:type="spellEnd"/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407" w:rsidRDefault="00677407">
            <w:pPr>
              <w:spacing w:line="36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CCGTACAGTGCCCAATAA</w:t>
            </w:r>
          </w:p>
        </w:tc>
        <w:tc>
          <w:tcPr>
            <w:tcW w:w="3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407" w:rsidRDefault="00677407">
            <w:pPr>
              <w:spacing w:line="36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GCGGAAGAACAAGACATAGA</w:t>
            </w:r>
          </w:p>
        </w:tc>
      </w:tr>
      <w:tr w:rsidR="00677407" w:rsidTr="00677407">
        <w:trPr>
          <w:jc w:val="center"/>
        </w:trPr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407" w:rsidRDefault="0067740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10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407" w:rsidRDefault="0067740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bookmarkStart w:id="10" w:name="OLE_LINK23"/>
            <w:bookmarkStart w:id="11" w:name="OLE_LINK24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rps</w:t>
            </w:r>
            <w:bookmarkEnd w:id="10"/>
            <w:bookmarkEnd w:id="11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15</w:t>
            </w: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407" w:rsidRDefault="00677407">
            <w:pPr>
              <w:spacing w:line="36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GACTCAGTTCCAGCATAA</w:t>
            </w:r>
          </w:p>
        </w:tc>
        <w:tc>
          <w:tcPr>
            <w:tcW w:w="3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407" w:rsidRDefault="00677407">
            <w:pPr>
              <w:spacing w:line="36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CGGCAGGCTCTTCTTAATC</w:t>
            </w:r>
          </w:p>
        </w:tc>
      </w:tr>
      <w:tr w:rsidR="00677407" w:rsidTr="00677407">
        <w:trPr>
          <w:jc w:val="center"/>
        </w:trPr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407" w:rsidRDefault="0067740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11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407" w:rsidRDefault="0067740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bookmarkStart w:id="12" w:name="OLE_LINK25"/>
            <w:bookmarkStart w:id="13" w:name="OLE_LINK26"/>
            <w: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rps16</w:t>
            </w:r>
            <w:bookmarkEnd w:id="12"/>
            <w:bookmarkEnd w:id="13"/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407" w:rsidRDefault="00677407">
            <w:pPr>
              <w:spacing w:line="36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CTGCTGCACCACATAA</w:t>
            </w:r>
          </w:p>
        </w:tc>
        <w:tc>
          <w:tcPr>
            <w:tcW w:w="3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407" w:rsidRDefault="00677407">
            <w:pPr>
              <w:spacing w:line="36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GATGGAAGGGCTCTTTGTAA</w:t>
            </w:r>
          </w:p>
        </w:tc>
      </w:tr>
      <w:tr w:rsidR="00677407" w:rsidTr="00677407">
        <w:trPr>
          <w:jc w:val="center"/>
        </w:trPr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407" w:rsidRDefault="0067740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12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407" w:rsidRDefault="0067740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rps16</w:t>
            </w: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407" w:rsidRDefault="00677407">
            <w:pPr>
              <w:spacing w:line="36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CGAGTGAATAGAGTGACTTTGA</w:t>
            </w:r>
          </w:p>
        </w:tc>
        <w:tc>
          <w:tcPr>
            <w:tcW w:w="3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407" w:rsidRDefault="00677407">
            <w:pPr>
              <w:spacing w:line="36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GTAAGGTAAGAGGGTTGGA</w:t>
            </w:r>
          </w:p>
        </w:tc>
      </w:tr>
      <w:tr w:rsidR="00677407" w:rsidTr="00677407">
        <w:trPr>
          <w:jc w:val="center"/>
        </w:trPr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407" w:rsidRDefault="0067740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13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407" w:rsidRDefault="0067740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saA</w:t>
            </w:r>
            <w:proofErr w:type="spellEnd"/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407" w:rsidRDefault="00677407">
            <w:pPr>
              <w:spacing w:line="36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ATGCCTGTGCCCATAAA</w:t>
            </w:r>
          </w:p>
        </w:tc>
        <w:tc>
          <w:tcPr>
            <w:tcW w:w="3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407" w:rsidRDefault="00677407">
            <w:pPr>
              <w:spacing w:line="36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GGACTACGATCCAACTACTC</w:t>
            </w:r>
          </w:p>
        </w:tc>
      </w:tr>
      <w:tr w:rsidR="00677407" w:rsidTr="00677407">
        <w:trPr>
          <w:jc w:val="center"/>
        </w:trPr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407" w:rsidRDefault="0067740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14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407" w:rsidRDefault="0067740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rpl32</w:t>
            </w: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407" w:rsidRDefault="00677407">
            <w:pPr>
              <w:spacing w:line="36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CACGACGAAACTATCTGGAG</w:t>
            </w:r>
          </w:p>
        </w:tc>
        <w:tc>
          <w:tcPr>
            <w:tcW w:w="3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407" w:rsidRDefault="00677407">
            <w:pPr>
              <w:spacing w:line="36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AATCCTGAGTAGCCATTTACC</w:t>
            </w:r>
          </w:p>
        </w:tc>
      </w:tr>
    </w:tbl>
    <w:p w:rsidR="001819D2" w:rsidRDefault="001819D2">
      <w:pPr>
        <w:rPr>
          <w:rFonts w:hint="eastAsia"/>
        </w:rPr>
      </w:pPr>
      <w:bookmarkStart w:id="14" w:name="_GoBack"/>
      <w:bookmarkEnd w:id="2"/>
      <w:bookmarkEnd w:id="3"/>
      <w:bookmarkEnd w:id="14"/>
    </w:p>
    <w:sectPr w:rsidR="001819D2" w:rsidSect="00677407">
      <w:footerReference w:type="default" r:id="rId7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24F4" w:rsidRDefault="001B24F4" w:rsidP="00677407">
      <w:r>
        <w:separator/>
      </w:r>
    </w:p>
  </w:endnote>
  <w:endnote w:type="continuationSeparator" w:id="0">
    <w:p w:rsidR="001B24F4" w:rsidRDefault="001B24F4" w:rsidP="006774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97554271"/>
      <w:docPartObj>
        <w:docPartGallery w:val="Page Numbers (Bottom of Page)"/>
        <w:docPartUnique/>
      </w:docPartObj>
    </w:sdtPr>
    <w:sdtContent>
      <w:p w:rsidR="00677407" w:rsidRDefault="0067740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77407">
          <w:rPr>
            <w:noProof/>
            <w:lang w:val="zh-CN"/>
          </w:rPr>
          <w:t>1</w:t>
        </w:r>
        <w:r>
          <w:fldChar w:fldCharType="end"/>
        </w:r>
      </w:p>
    </w:sdtContent>
  </w:sdt>
  <w:p w:rsidR="00677407" w:rsidRDefault="00677407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24F4" w:rsidRDefault="001B24F4" w:rsidP="00677407">
      <w:r>
        <w:separator/>
      </w:r>
    </w:p>
  </w:footnote>
  <w:footnote w:type="continuationSeparator" w:id="0">
    <w:p w:rsidR="001B24F4" w:rsidRDefault="001B24F4" w:rsidP="006774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2A2F"/>
    <w:rsid w:val="001819D2"/>
    <w:rsid w:val="001B24F4"/>
    <w:rsid w:val="00677407"/>
    <w:rsid w:val="00F12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74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77407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774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7740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774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77407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67740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74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77407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774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7740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774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77407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6774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042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2.DOCX</DocumentId>
    <DocumentType xmlns="370fed10-a368-469c-a864-2e77a9536334">Table</DocumentType>
    <TitleName xmlns="370fed10-a368-469c-a864-2e77a9536334">Table 2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2B572C4E-EDC0-4EB5-8477-F7ACBD98289A}"/>
</file>

<file path=customXml/itemProps2.xml><?xml version="1.0" encoding="utf-8"?>
<ds:datastoreItem xmlns:ds="http://schemas.openxmlformats.org/officeDocument/2006/customXml" ds:itemID="{7FEC3EA2-6D2F-4D21-8C75-BE3E2CCDFAFE}"/>
</file>

<file path=customXml/itemProps3.xml><?xml version="1.0" encoding="utf-8"?>
<ds:datastoreItem xmlns:ds="http://schemas.openxmlformats.org/officeDocument/2006/customXml" ds:itemID="{C96E46C4-B7B5-4C10-85DA-CCC23F30A12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6-01-15T22:14:00Z</dcterms:created>
  <dcterms:modified xsi:type="dcterms:W3CDTF">2016-01-15T2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